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9730" w14:textId="34C19F33" w:rsidR="000B6208" w:rsidRPr="00AC3C3B" w:rsidRDefault="001A0CC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6270EF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C3C3B" w:rsidRPr="00B8447F">
        <w:rPr>
          <w:rFonts w:ascii="Times New Roman" w:hAnsi="Times New Roman" w:cs="Times New Roman"/>
          <w:lang w:val="en-US"/>
        </w:rPr>
        <w:t>Classification of sports into “individual sports” versus “team sports”</w:t>
      </w:r>
      <w:r w:rsidR="00AC3C3B" w:rsidRPr="009C1A9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183A295" w14:textId="77777777" w:rsidR="00AC3C3B" w:rsidRPr="00AC3C3B" w:rsidRDefault="00AC3C3B" w:rsidP="00D840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de-CH"/>
        </w:rPr>
      </w:pPr>
    </w:p>
    <w:p w14:paraId="0EA4465E" w14:textId="4F2C4C9A" w:rsidR="00AC3C3B" w:rsidRPr="00AC3C3B" w:rsidRDefault="00AC3C3B" w:rsidP="00D840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de-CH"/>
        </w:rPr>
        <w:sectPr w:rsidR="00AC3C3B" w:rsidRPr="00AC3C3B" w:rsidSect="00AC3C3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3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714"/>
        <w:gridCol w:w="1134"/>
      </w:tblGrid>
      <w:tr w:rsidR="00C061BE" w:rsidRPr="00C061BE" w14:paraId="60829DF3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6A21" w14:textId="30F7C6B6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ndividual sport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7C81" w14:textId="3EA53B2F" w:rsidR="00C061BE" w:rsidRPr="00C061BE" w:rsidRDefault="003B4A27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ount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5F44" w14:textId="16E8058B" w:rsidR="00C061BE" w:rsidRPr="00C061BE" w:rsidRDefault="003B4A27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requency (%)</w:t>
            </w:r>
          </w:p>
        </w:tc>
      </w:tr>
      <w:tr w:rsidR="00C061BE" w:rsidRPr="00C061BE" w14:paraId="1C5507FE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62D9" w14:textId="03ECBD27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robatic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6E41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33B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295EA69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4F34" w14:textId="112F8CA4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chery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2CA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C9CF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2041F0B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8E5AA" w14:textId="7321F630" w:rsidR="00C061BE" w:rsidRPr="00C061BE" w:rsidRDefault="00CE32E1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ins w:id="0" w:author="Sabrina Baumgartner" w:date="2023-07-01T11:2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artistic</w:t>
              </w:r>
            </w:ins>
            <w:ins w:id="1" w:author="Sabrina Baumgartner" w:date="2023-07-01T11:28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F6E3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39E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0CC3DD0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ADF7" w14:textId="4918E09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tistic roller ska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D934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EDA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1F2CF3C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4CF3" w14:textId="35D3D30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hletic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EDB1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193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.6</w:t>
            </w:r>
          </w:p>
        </w:tc>
      </w:tr>
      <w:tr w:rsidR="00C061BE" w:rsidRPr="00C061BE" w14:paraId="4AC700D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0E9A" w14:textId="2979B06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athlo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FB7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7F60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</w:t>
            </w:r>
          </w:p>
        </w:tc>
      </w:tr>
      <w:tr w:rsidR="00C061BE" w:rsidRPr="00C061BE" w14:paraId="03B2062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902B" w14:textId="241C42B5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2" w:author="Sabrina Baumgartner" w:date="2023-07-01T11:28:00Z">
              <w:r w:rsidDel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B</w:delText>
              </w:r>
              <w:r w:rsidR="00C061BE" w:rsidRPr="00C061BE" w:rsidDel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ike orientieering</w:delText>
              </w:r>
            </w:del>
            <w:ins w:id="3" w:author="Sabrina Baumgartner" w:date="2023-07-01T11:28:00Z">
              <w:r w:rsidR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orienteering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2A29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E34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5145658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382B" w14:textId="086F286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llar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1A01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75D5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09313F6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63B9" w14:textId="0C7568F3" w:rsidR="00C061BE" w:rsidRPr="00C061BE" w:rsidRDefault="00C061BE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4" w:author="Sabrina Baumgartner" w:date="2023-07-01T11:28:00Z">
              <w:r w:rsidRPr="00C061BE" w:rsidDel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BMX (cycling)</w:delText>
              </w:r>
            </w:del>
            <w:ins w:id="5" w:author="Sabrina Baumgartner" w:date="2023-07-01T11:28:00Z">
              <w:r w:rsidR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BMX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2AA3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E88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18BE45AF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B4D2" w14:textId="0450CE59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noe slalom, regatta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BFC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CB0F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5D63756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FC67" w14:textId="10D4BEF9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hes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CD3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C847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56512B2A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7031" w14:textId="7245854A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6" w:author="Sabrina Baumgartner" w:date="2023-07-01T11:28:00Z">
              <w:r w:rsidDel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C</w:delText>
              </w:r>
              <w:r w:rsidR="00C061BE" w:rsidRPr="00C061BE" w:rsidDel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ross-country skiing</w:delText>
              </w:r>
            </w:del>
            <w:ins w:id="7" w:author="Sabrina Baumgartner" w:date="2023-07-01T11:28:00Z">
              <w:r w:rsidR="00CE32E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Skiing (cross-country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BF31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E41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7</w:t>
            </w:r>
          </w:p>
        </w:tc>
      </w:tr>
      <w:tr w:rsidR="00C061BE" w:rsidRPr="00C061BE" w14:paraId="64884C40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C30D" w14:textId="39B7884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D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ving sport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4869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B2F0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18CFCBD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273D" w14:textId="183E5FC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D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athlo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2FE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22AC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37B067A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DB54" w14:textId="17C7C847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durance rid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0D8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C5F4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5</w:t>
            </w:r>
          </w:p>
        </w:tc>
      </w:tr>
      <w:tr w:rsidR="00C061BE" w:rsidRPr="00C061BE" w14:paraId="166AC56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86B4" w14:textId="4F8C22DF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questrian dressag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65B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4959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2C2CF5B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BF36" w14:textId="21742006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questrian even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B365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522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5420999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585F" w14:textId="57318A5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questrian show jump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D22E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000E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26AA5070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AAEC" w14:textId="2B0C9C8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questrian vaul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BF4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F2B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1878DCF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C8DE2" w14:textId="42BDF80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nc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15F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31F6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</w:t>
            </w:r>
          </w:p>
        </w:tc>
      </w:tr>
      <w:tr w:rsidR="00C061BE" w:rsidRPr="00C061BE" w14:paraId="158B4B4C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665D" w14:textId="09E56D66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gure ska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0F9F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6BA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2A40208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587C" w14:textId="13162DB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G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l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3578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19EA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1BE7647E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5C77" w14:textId="70BCD9F7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G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mnastics</w:t>
            </w:r>
            <w:ins w:id="8" w:author="Sabrina Baumgartner" w:date="2023-07-01T11:32:00Z">
              <w:r w:rsidR="0071319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 xml:space="preserve"> (artistic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2C6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7557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7</w:t>
            </w:r>
          </w:p>
        </w:tc>
      </w:tr>
      <w:tr w:rsidR="00C061BE" w:rsidRPr="00C061BE" w14:paraId="4DF8367F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0593" w14:textId="3208847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line speedska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D9D0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E4AC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14A164AB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7D6E" w14:textId="664BAAC9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J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do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AFE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789E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3FCC031A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A534" w14:textId="6221F1F3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J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-jitsu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16E6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DC8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3D4B866B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C5CE" w14:textId="38ECA33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rat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41CA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BB13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7</w:t>
            </w:r>
          </w:p>
        </w:tc>
      </w:tr>
      <w:tr w:rsidR="00C061BE" w:rsidRPr="00C061BE" w14:paraId="5E34AD4F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8A1F" w14:textId="6E91AA8C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ndo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F732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236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0C70C51B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A4D0" w14:textId="31FFE6C5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ck box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495B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0FC6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20D3EBD0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58AD" w14:textId="0874CD13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L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fesav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C3B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4CEF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2</w:t>
            </w:r>
          </w:p>
        </w:tc>
      </w:tr>
      <w:tr w:rsidR="00C061BE" w:rsidRPr="00C061BE" w14:paraId="667AA90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527E" w14:textId="10DF08AE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L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g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940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90F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380A0524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107E" w14:textId="1B63F39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niature golf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65E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EF8C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7BC7ACE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07AC" w14:textId="2DBAB478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torcycle sport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74A4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90B6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69691D08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4FF7" w14:textId="0FFD707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untain runn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885E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D51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52B73C1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A1AA" w14:textId="3C7B8F54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9" w:author="Sabrina Baumgartner" w:date="2023-07-01T11:29:00Z">
              <w:r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M</w:delText>
              </w:r>
              <w:r w:rsidR="00C061BE" w:rsidRPr="00C061BE"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ountainbike</w:delText>
              </w:r>
            </w:del>
            <w:ins w:id="10" w:author="Sabrina Baumgartner" w:date="2023-07-01T11:29:00Z">
              <w:r w:rsidR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mountain bike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59D8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7E77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5</w:t>
            </w:r>
          </w:p>
        </w:tc>
      </w:tr>
      <w:tr w:rsidR="00C061BE" w:rsidRPr="00C061BE" w14:paraId="48ED191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687D" w14:textId="4D093E8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ienteer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571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37C8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</w:t>
            </w:r>
          </w:p>
        </w:tc>
      </w:tr>
      <w:tr w:rsidR="00C061BE" w:rsidRPr="00C061BE" w14:paraId="1E0F96D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5D39" w14:textId="4ED961DF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raglid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D33B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4DAE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45BFC79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2FF6" w14:textId="1D8C57CD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rasport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CE4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5DF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53195FC3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8195" w14:textId="25D1181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ntathlo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024E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310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6C60BAE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989B" w14:textId="0A8414CC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11" w:author="Sabrina Baumgartner" w:date="2023-07-01T11:29:00Z">
              <w:r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R</w:delText>
              </w:r>
              <w:r w:rsidR="00C061BE" w:rsidRPr="00C061BE"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oad cycling</w:delText>
              </w:r>
            </w:del>
            <w:ins w:id="12" w:author="Sabrina Baumgartner" w:date="2023-07-01T11:29:00Z">
              <w:r w:rsidR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road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2F3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2916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12C4701F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7A13" w14:textId="1D83E91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w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B077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3A0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.4</w:t>
            </w:r>
          </w:p>
        </w:tc>
      </w:tr>
      <w:tr w:rsidR="00C061BE" w:rsidRPr="00C061BE" w14:paraId="1881E45D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0A9D" w14:textId="136DF3B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gby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9E91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0498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60D11AFC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8439" w14:textId="40BC3AEF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il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760A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3369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27A97E9A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C3C" w14:textId="476C0341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hooting sport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EC8D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F88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9</w:t>
            </w:r>
          </w:p>
        </w:tc>
      </w:tr>
      <w:tr w:rsidR="00C061BE" w:rsidRPr="00C061BE" w14:paraId="01795D2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98A9" w14:textId="5D159A8D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eleto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F668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C5E4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5F3AA9E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6939" w14:textId="3417CC66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13" w:author="Sabrina Baumgartner" w:date="2023-07-01T11:29:00Z">
              <w:r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S</w:delText>
              </w:r>
              <w:r w:rsidR="00C061BE" w:rsidRPr="00C061BE" w:rsidDel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ki alpin</w:delText>
              </w:r>
            </w:del>
            <w:ins w:id="14" w:author="Sabrina Baumgartner" w:date="2023-07-01T11:29:00Z">
              <w:r w:rsidR="003454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Ski (alpin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65F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73A7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.9</w:t>
            </w:r>
          </w:p>
        </w:tc>
      </w:tr>
      <w:tr w:rsidR="00C061BE" w:rsidRPr="00C061BE" w14:paraId="191FA39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F933" w14:textId="042396A4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i</w:t>
            </w:r>
            <w:ins w:id="15" w:author="Sabrina Baumgartner" w:date="2023-07-01T11:29:00Z">
              <w:r w:rsidR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 xml:space="preserve"> (</w:t>
              </w:r>
            </w:ins>
            <w:del w:id="16" w:author="Sabrina Baumgartner" w:date="2023-07-01T11:29:00Z">
              <w:r w:rsidR="00C061BE" w:rsidRPr="00C061BE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 xml:space="preserve"> </w:delText>
              </w:r>
            </w:del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reestyle</w:t>
            </w:r>
            <w:ins w:id="17" w:author="Sabrina Baumgartner" w:date="2023-07-01T11:30:00Z">
              <w:r w:rsidR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F8E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E54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585297B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9B70" w14:textId="3C66BB0D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i</w:t>
            </w:r>
            <w:ins w:id="18" w:author="Sabrina Baumgartner" w:date="2023-07-01T11:30:00Z">
              <w:r w:rsidR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 xml:space="preserve"> (</w:t>
              </w:r>
            </w:ins>
            <w:del w:id="19" w:author="Sabrina Baumgartner" w:date="2023-07-01T11:30:00Z">
              <w:r w:rsidR="00C061BE" w:rsidRPr="00C061BE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 xml:space="preserve"> </w:delText>
              </w:r>
            </w:del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rienteering</w:t>
            </w:r>
            <w:ins w:id="20" w:author="Sabrina Baumgartner" w:date="2023-07-01T11:30:00Z">
              <w:r w:rsidR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F11B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8A22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3E60139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8C50" w14:textId="51D55D7C" w:rsidR="00C061BE" w:rsidRPr="00C061BE" w:rsidRDefault="00B63934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ins w:id="21" w:author="Sabrina Baumgartner" w:date="2023-07-01T11:30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Ski (touring)</w:t>
              </w:r>
            </w:ins>
            <w:del w:id="22" w:author="Sabrina Baumgartner" w:date="2023-07-01T11:30:00Z">
              <w:r w:rsidR="003B4A27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S</w:delText>
              </w:r>
              <w:r w:rsidR="00C061BE" w:rsidRPr="00C061BE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kitouring</w:delText>
              </w:r>
            </w:del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ADFC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7EC4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52282A8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8F3A" w14:textId="2082F57E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kydive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2469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C4C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2829B203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8382" w14:textId="288BADF7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owboard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8FA9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2C0C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7</w:t>
            </w:r>
          </w:p>
        </w:tc>
      </w:tr>
      <w:tr w:rsidR="00C061BE" w:rsidRPr="00C061BE" w14:paraId="745AD41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EE758" w14:textId="662AA1F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eed skat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DF50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E1A7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05B7CAD1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6AC40" w14:textId="4EA67F3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rt climb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FAE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453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29E6DBC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7A5B" w14:textId="677B9ED0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quash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EB5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86E2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38A19A4F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A6D09" w14:textId="6BE2D9AD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imm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5C2E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28FC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4F4E63FB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8F35" w14:textId="562DD8FB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ble tenni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7BB2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4556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6C36D2A3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7A2A" w14:textId="28BC5A3A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ekwondo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58E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C5FE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72BC269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B53F" w14:textId="1605B274" w:rsidR="00C061BE" w:rsidRPr="00C061BE" w:rsidRDefault="00B63934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ins w:id="23" w:author="Sabrina Baumgartner" w:date="2023-07-01T11:30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Ski (telemark)</w:t>
              </w:r>
            </w:ins>
            <w:del w:id="24" w:author="Sabrina Baumgartner" w:date="2023-07-01T11:30:00Z">
              <w:r w:rsidR="003B4A27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T</w:delText>
              </w:r>
              <w:r w:rsidR="00C061BE" w:rsidRPr="00C061BE" w:rsidDel="00B6393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elemark</w:delText>
              </w:r>
            </w:del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4F97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4FC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405327B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54C2" w14:textId="3EBCEA62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nni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718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A30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7</w:t>
            </w:r>
          </w:p>
        </w:tc>
      </w:tr>
      <w:tr w:rsidR="00C061BE" w:rsidRPr="00C061BE" w14:paraId="34F5D2C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B86D" w14:textId="771BC11A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25" w:author="Sabrina Baumgartner" w:date="2023-07-01T11:31:00Z">
              <w:r w:rsidDel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T</w:delText>
              </w:r>
              <w:r w:rsidR="00C061BE" w:rsidRPr="00C061BE" w:rsidDel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rack (cycling)</w:delText>
              </w:r>
            </w:del>
            <w:ins w:id="26" w:author="Sabrina Baumgartner" w:date="2023-07-01T11:31:00Z">
              <w:r w:rsidR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track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0DB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A9A8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47827DE5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F18F" w14:textId="3585AABE" w:rsidR="00C061BE" w:rsidRPr="00C061BE" w:rsidRDefault="00C061BE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27" w:author="Sabrina Baumgartner" w:date="2023-07-01T11:31:00Z">
              <w:r w:rsidRPr="00C061BE" w:rsidDel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TRIAL (cycling)</w:delText>
              </w:r>
            </w:del>
            <w:ins w:id="28" w:author="Sabrina Baumgartner" w:date="2023-07-01T11:31:00Z">
              <w:r w:rsidR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>Cycling (TRIAL)</w:t>
              </w:r>
            </w:ins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6EFE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AC3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199E87C2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9CF2" w14:textId="6BD9ED5C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iathlon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D93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9E83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</w:t>
            </w:r>
          </w:p>
        </w:tc>
      </w:tr>
      <w:tr w:rsidR="00C061BE" w:rsidRPr="00C061BE" w14:paraId="23542E90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E807" w14:textId="4DB0E096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irl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4A7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26E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33B72F8D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0355" w14:textId="6A4DD68F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ke board, water ski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BB67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8E6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56305149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07EC" w14:textId="271872FA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ldwater canoe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4981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B7C6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0A0AE107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3D81" w14:textId="3DA93999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stling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4B7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DB2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07AF200E" w14:textId="77777777" w:rsidTr="003B4A27">
        <w:trPr>
          <w:trHeight w:val="1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8137" w14:textId="24B622A3" w:rsidR="00C061BE" w:rsidRPr="00C061BE" w:rsidRDefault="003B4A27" w:rsidP="00D840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otal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F33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2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90A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70.4</w:t>
            </w:r>
          </w:p>
        </w:tc>
      </w:tr>
    </w:tbl>
    <w:p w14:paraId="72C14CF0" w14:textId="6D9F9BAC" w:rsidR="00C061BE" w:rsidRDefault="00C061BE"/>
    <w:tbl>
      <w:tblPr>
        <w:tblW w:w="3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09"/>
        <w:gridCol w:w="992"/>
      </w:tblGrid>
      <w:tr w:rsidR="00C061BE" w:rsidRPr="00C061BE" w14:paraId="13B25D5E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4C4ED4E6" w14:textId="279FA0F3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eam spor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4A58B2" w14:textId="237799A7" w:rsidR="00C061BE" w:rsidRPr="00C061BE" w:rsidRDefault="003B4A27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ount (n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394FAC" w14:textId="61DC7AF5" w:rsidR="00C061BE" w:rsidRPr="00C061BE" w:rsidRDefault="003B4A27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requency (%)</w:t>
            </w:r>
          </w:p>
        </w:tc>
      </w:tr>
      <w:tr w:rsidR="00C061BE" w:rsidRPr="00C061BE" w14:paraId="4881760E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3CB4977F" w14:textId="1D5A62A2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del w:id="29" w:author="Sabrina Baumgartner" w:date="2023-07-01T11:31:00Z">
              <w:r w:rsidDel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A</w:delText>
              </w:r>
              <w:r w:rsidR="00C061BE" w:rsidRPr="00C061BE" w:rsidDel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 xml:space="preserve">rtistic </w:delText>
              </w:r>
            </w:del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wimming</w:t>
            </w:r>
            <w:ins w:id="30" w:author="Sabrina Baumgartner" w:date="2023-07-01T11:31:00Z">
              <w:r w:rsidR="0008182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 xml:space="preserve"> (artistic)</w:t>
              </w:r>
            </w:ins>
          </w:p>
        </w:tc>
        <w:tc>
          <w:tcPr>
            <w:tcW w:w="709" w:type="dxa"/>
            <w:shd w:val="clear" w:color="auto" w:fill="auto"/>
            <w:noWrap/>
            <w:hideMark/>
          </w:tcPr>
          <w:p w14:paraId="7724AD6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1CAF6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5</w:t>
            </w:r>
          </w:p>
        </w:tc>
      </w:tr>
      <w:tr w:rsidR="00C061BE" w:rsidRPr="00C061BE" w14:paraId="1A3C2B46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299AD20D" w14:textId="28F30307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dmint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903D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94C45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5</w:t>
            </w:r>
          </w:p>
        </w:tc>
      </w:tr>
      <w:tr w:rsidR="00C061BE" w:rsidRPr="00C061BE" w14:paraId="5B8795B1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1154D9B9" w14:textId="48905578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se-/soft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31580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0A41B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7716304E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7B869870" w14:textId="7B3F1AC9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sket 3x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930B8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2E2A3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52E50EB8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2948269C" w14:textId="22C6360F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sket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FDF55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B97C5E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1DDB2580" w14:textId="77777777" w:rsidTr="003B4A27">
        <w:trPr>
          <w:trHeight w:val="17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728A40" w14:textId="155C0206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ach volley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2E983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91223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4D5AFFDD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7B3A60D6" w14:textId="23C94E1C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eachsocce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A1DA92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4ACB0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5</w:t>
            </w:r>
          </w:p>
        </w:tc>
      </w:tr>
      <w:tr w:rsidR="00C061BE" w:rsidRPr="00C061BE" w14:paraId="030E5BAC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3716AFF5" w14:textId="617FC0B3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B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690857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71F69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15C2DF53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58DF9446" w14:textId="7DA2AA7C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noe pol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48238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87408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196B8F42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6FFE1EAF" w14:textId="375D0A35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rlin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EC0DD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DCE5E0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2</w:t>
            </w:r>
          </w:p>
        </w:tc>
      </w:tr>
      <w:tr w:rsidR="00C061BE" w:rsidRPr="00C061BE" w14:paraId="713B9C03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4E638907" w14:textId="224F5003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D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ncin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CB84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860A0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3BAA7F62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16DD0765" w14:textId="112B071E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eld hocke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715B2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C38AA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7</w:t>
            </w:r>
          </w:p>
        </w:tc>
      </w:tr>
      <w:tr w:rsidR="00C061BE" w:rsidRPr="00C061BE" w14:paraId="19FFB94B" w14:textId="77777777" w:rsidTr="003B4A27">
        <w:trPr>
          <w:trHeight w:val="17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E5A94C" w14:textId="77776980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st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9C822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39FF3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1BEBE9E9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02743875" w14:textId="05247DE8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loor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A69B8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AA28CB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5</w:t>
            </w:r>
          </w:p>
        </w:tc>
      </w:tr>
      <w:tr w:rsidR="00C061BE" w:rsidRPr="00C061BE" w14:paraId="2618D1EB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4479545B" w14:textId="46544961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ot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A5F02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C461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2</w:t>
            </w:r>
          </w:p>
        </w:tc>
      </w:tr>
      <w:tr w:rsidR="00C061BE" w:rsidRPr="00C061BE" w14:paraId="60CF73A1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2139F2C0" w14:textId="6C5A095C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H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nd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22631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3FBA01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5DC65899" w14:textId="77777777" w:rsidTr="003B4A27">
        <w:trPr>
          <w:trHeight w:val="17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93DB55" w14:textId="2DEC9A64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e hocke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51F84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FE3E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7</w:t>
            </w:r>
          </w:p>
        </w:tc>
      </w:tr>
      <w:tr w:rsidR="00C061BE" w:rsidRPr="00C061BE" w14:paraId="3FF7599E" w14:textId="77777777" w:rsidTr="003B4A27">
        <w:trPr>
          <w:trHeight w:val="17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41DD52" w14:textId="366E222F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I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ce stock s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D4504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199F0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7</w:t>
            </w:r>
          </w:p>
        </w:tc>
      </w:tr>
      <w:tr w:rsidR="00C061BE" w:rsidRPr="00C061BE" w14:paraId="7E59E7D4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0F35CD1B" w14:textId="0C86E524" w:rsidR="00C061BE" w:rsidRPr="00C061BE" w:rsidRDefault="0071319E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ins w:id="31" w:author="Sabrina Baumgartner" w:date="2023-07-01T11:32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t xml:space="preserve">Gymnastics (rhythmic) </w:t>
              </w:r>
            </w:ins>
            <w:del w:id="32" w:author="Sabrina Baumgartner" w:date="2023-07-01T11:32:00Z">
              <w:r w:rsidR="003B4A27" w:rsidDel="0071319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R</w:delText>
              </w:r>
              <w:r w:rsidR="00C061BE" w:rsidRPr="00C061BE" w:rsidDel="0071319E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de-CH" w:eastAsia="de-CH"/>
                </w:rPr>
                <w:delText>hythmic gymnastics</w:delText>
              </w:r>
            </w:del>
          </w:p>
        </w:tc>
        <w:tc>
          <w:tcPr>
            <w:tcW w:w="709" w:type="dxa"/>
            <w:shd w:val="clear" w:color="auto" w:fill="auto"/>
            <w:noWrap/>
            <w:hideMark/>
          </w:tcPr>
          <w:p w14:paraId="1E0A3BF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AAF3D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2</w:t>
            </w:r>
          </w:p>
        </w:tc>
      </w:tr>
      <w:tr w:rsidR="00C061BE" w:rsidRPr="00C061BE" w14:paraId="4FBA08D5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5A1FB6F6" w14:textId="10299660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S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nchronized skatin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BADA74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5B5ADF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2</w:t>
            </w:r>
          </w:p>
        </w:tc>
      </w:tr>
      <w:tr w:rsidR="00C061BE" w:rsidRPr="00C061BE" w14:paraId="7882753B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2EF1BBD5" w14:textId="4AB64E8B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BF95C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E28E85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7ABB1D18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3FD84E72" w14:textId="6A393986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U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ltim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6488C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A1A98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</w:t>
            </w:r>
          </w:p>
        </w:tc>
      </w:tr>
      <w:tr w:rsidR="00C061BE" w:rsidRPr="00C061BE" w14:paraId="52E03C5A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775826DD" w14:textId="079BC96A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V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olleyba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D7E3F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5097E6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0</w:t>
            </w:r>
          </w:p>
        </w:tc>
      </w:tr>
      <w:tr w:rsidR="00C061BE" w:rsidRPr="00C061BE" w14:paraId="362E217E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7F7834D0" w14:textId="24BC3A7E" w:rsidR="00C061BE" w:rsidRPr="00C061BE" w:rsidRDefault="003B4A27" w:rsidP="00C06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W</w:t>
            </w:r>
            <w:r w:rsidR="00C061BE"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ater pol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8F13E3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FABCEA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.5</w:t>
            </w:r>
          </w:p>
        </w:tc>
      </w:tr>
      <w:tr w:rsidR="00C061BE" w:rsidRPr="00C061BE" w14:paraId="32B0A0B2" w14:textId="77777777" w:rsidTr="003B4A27">
        <w:trPr>
          <w:trHeight w:val="170"/>
        </w:trPr>
        <w:tc>
          <w:tcPr>
            <w:tcW w:w="1696" w:type="dxa"/>
            <w:shd w:val="clear" w:color="auto" w:fill="auto"/>
            <w:vAlign w:val="center"/>
            <w:hideMark/>
          </w:tcPr>
          <w:p w14:paraId="22C7B95D" w14:textId="3A43542E" w:rsidR="00C061BE" w:rsidRPr="00C061BE" w:rsidRDefault="003B4A27" w:rsidP="00AC3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</w:t>
            </w:r>
            <w:r w:rsidR="00C061BE"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ot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1EEF69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38C0D" w14:textId="77777777" w:rsidR="00C061BE" w:rsidRPr="00C061BE" w:rsidRDefault="00C061BE" w:rsidP="003B4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0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29.6</w:t>
            </w:r>
          </w:p>
        </w:tc>
      </w:tr>
    </w:tbl>
    <w:p w14:paraId="23F19FFD" w14:textId="77777777" w:rsidR="00C061BE" w:rsidRDefault="00C061BE" w:rsidP="00C061BE">
      <w:pPr>
        <w:jc w:val="both"/>
      </w:pPr>
    </w:p>
    <w:sectPr w:rsidR="00C061BE" w:rsidSect="00AC3C3B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3CE20" w14:textId="77777777" w:rsidR="008F1E50" w:rsidRDefault="008F1E50" w:rsidP="00C061BE">
      <w:pPr>
        <w:spacing w:after="0" w:line="240" w:lineRule="auto"/>
      </w:pPr>
      <w:r>
        <w:separator/>
      </w:r>
    </w:p>
  </w:endnote>
  <w:endnote w:type="continuationSeparator" w:id="0">
    <w:p w14:paraId="51A74C97" w14:textId="77777777" w:rsidR="008F1E50" w:rsidRDefault="008F1E50" w:rsidP="00C06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20B1F" w14:textId="77777777" w:rsidR="008F1E50" w:rsidRDefault="008F1E50" w:rsidP="00C061BE">
      <w:pPr>
        <w:spacing w:after="0" w:line="240" w:lineRule="auto"/>
      </w:pPr>
      <w:r>
        <w:separator/>
      </w:r>
    </w:p>
  </w:footnote>
  <w:footnote w:type="continuationSeparator" w:id="0">
    <w:p w14:paraId="13034718" w14:textId="77777777" w:rsidR="008F1E50" w:rsidRDefault="008F1E50" w:rsidP="00C061B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brina Baumgartner">
    <w15:presenceInfo w15:providerId="Windows Live" w15:userId="0dc47a3da77bdf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NzY1NzAwNzQyNzVW0lEKTi0uzszPAykwqgUA5ijrkiwAAAA="/>
  </w:docVars>
  <w:rsids>
    <w:rsidRoot w:val="00C061BE"/>
    <w:rsid w:val="000650A2"/>
    <w:rsid w:val="0008182E"/>
    <w:rsid w:val="000B6208"/>
    <w:rsid w:val="001A0CCE"/>
    <w:rsid w:val="003454F3"/>
    <w:rsid w:val="003B4A27"/>
    <w:rsid w:val="00413481"/>
    <w:rsid w:val="00450F94"/>
    <w:rsid w:val="00557EFF"/>
    <w:rsid w:val="006270EF"/>
    <w:rsid w:val="0071319E"/>
    <w:rsid w:val="00777D39"/>
    <w:rsid w:val="008F1E50"/>
    <w:rsid w:val="00AC3C3B"/>
    <w:rsid w:val="00B63934"/>
    <w:rsid w:val="00B8447F"/>
    <w:rsid w:val="00C061BE"/>
    <w:rsid w:val="00C372A0"/>
    <w:rsid w:val="00CD74DB"/>
    <w:rsid w:val="00C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BE3002"/>
  <w15:chartTrackingRefBased/>
  <w15:docId w15:val="{F74CB81A-9AD0-46AC-8D13-83878922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061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061B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061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61BE"/>
    <w:rPr>
      <w:lang w:val="de-DE"/>
    </w:rPr>
  </w:style>
  <w:style w:type="paragraph" w:styleId="berarbeitung">
    <w:name w:val="Revision"/>
    <w:hidden/>
    <w:uiPriority w:val="99"/>
    <w:semiHidden/>
    <w:rsid w:val="00C372A0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2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Baumgartner</dc:creator>
  <cp:keywords/>
  <dc:description/>
  <cp:lastModifiedBy>Sabrina Baumgartner</cp:lastModifiedBy>
  <cp:revision>8</cp:revision>
  <dcterms:created xsi:type="dcterms:W3CDTF">2023-07-01T08:31:00Z</dcterms:created>
  <dcterms:modified xsi:type="dcterms:W3CDTF">2023-07-01T09:32:00Z</dcterms:modified>
</cp:coreProperties>
</file>